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B94E7" w14:textId="36272793" w:rsidR="00E825E5" w:rsidRPr="00487524" w:rsidRDefault="004C08A5" w:rsidP="00E825E5">
      <w:pPr>
        <w:rPr>
          <w:b/>
          <w:bCs/>
        </w:rPr>
      </w:pPr>
      <w:r>
        <w:rPr>
          <w:b/>
          <w:bCs/>
        </w:rPr>
        <w:t xml:space="preserve">Additional File </w:t>
      </w:r>
      <w:r w:rsidR="00984E99">
        <w:rPr>
          <w:b/>
          <w:bCs/>
        </w:rPr>
        <w:t>2</w:t>
      </w:r>
      <w:r w:rsidR="00E825E5" w:rsidRPr="00487524">
        <w:rPr>
          <w:b/>
          <w:bCs/>
        </w:rPr>
        <w:t>. Child’s injury information, overall study sample and by experimental arm</w:t>
      </w:r>
    </w:p>
    <w:tbl>
      <w:tblPr>
        <w:tblW w:w="83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30"/>
        <w:gridCol w:w="1380"/>
        <w:gridCol w:w="1410"/>
        <w:gridCol w:w="1350"/>
      </w:tblGrid>
      <w:tr w:rsidR="00666F68" w:rsidRPr="00B230AC" w14:paraId="06EB9ADF" w14:textId="77777777" w:rsidTr="00666F68">
        <w:trPr>
          <w:cantSplit/>
          <w:tblHeader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59C4353" w14:textId="77777777" w:rsidR="00666F68" w:rsidRPr="00B230AC" w:rsidRDefault="00666F68" w:rsidP="00834C53">
            <w:pPr>
              <w:keepNext/>
              <w:adjustRightInd w:val="0"/>
              <w:spacing w:before="40" w:after="40"/>
              <w:rPr>
                <w:color w:val="000000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6CFA616" w14:textId="77777777" w:rsidR="00666F68" w:rsidRPr="00B230AC" w:rsidRDefault="00666F68" w:rsidP="00834C53">
            <w:pPr>
              <w:keepNext/>
              <w:pBdr>
                <w:bottom w:val="single" w:sz="6" w:space="0" w:color="auto"/>
              </w:pBd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Incentive tim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6A003EF" w14:textId="77777777" w:rsidR="00666F68" w:rsidRPr="00B230AC" w:rsidRDefault="00666F68" w:rsidP="00834C53">
            <w:pPr>
              <w:keepNext/>
              <w:adjustRightInd w:val="0"/>
              <w:spacing w:before="40" w:after="40"/>
              <w:ind w:right="-40"/>
              <w:jc w:val="center"/>
              <w:rPr>
                <w:color w:val="000000"/>
              </w:rPr>
            </w:pPr>
          </w:p>
        </w:tc>
      </w:tr>
      <w:tr w:rsidR="00666F68" w:rsidRPr="00B230AC" w14:paraId="49705E6B" w14:textId="77777777" w:rsidTr="00666F68">
        <w:trPr>
          <w:cantSplit/>
          <w:tblHeader/>
        </w:trPr>
        <w:tc>
          <w:tcPr>
            <w:tcW w:w="42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7A11E5A" w14:textId="77777777" w:rsidR="00666F68" w:rsidRPr="00B230AC" w:rsidRDefault="00666F68" w:rsidP="00834C53">
            <w:pPr>
              <w:keepNext/>
              <w:adjustRightInd w:val="0"/>
              <w:spacing w:before="40" w:after="40"/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B162529" w14:textId="77777777" w:rsidR="00666F68" w:rsidRPr="00B230AC" w:rsidRDefault="00666F68" w:rsidP="00834C53">
            <w:pPr>
              <w:keepNext/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Before survey</w:t>
            </w:r>
            <w:r w:rsidRPr="00B230AC">
              <w:rPr>
                <w:color w:val="000000"/>
              </w:rPr>
              <w:br/>
              <w:t>(N = 20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B9C4DCB" w14:textId="77777777" w:rsidR="00666F68" w:rsidRPr="00B230AC" w:rsidRDefault="00666F68" w:rsidP="00834C53">
            <w:pPr>
              <w:keepNext/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After survey</w:t>
            </w:r>
            <w:r w:rsidRPr="00B230AC">
              <w:rPr>
                <w:color w:val="000000"/>
              </w:rPr>
              <w:br/>
              <w:t>(N = 21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6612B8D" w14:textId="77777777" w:rsidR="00666F68" w:rsidRPr="00B230AC" w:rsidRDefault="00666F68" w:rsidP="00834C53">
            <w:pPr>
              <w:keepNext/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Overall</w:t>
            </w:r>
            <w:r w:rsidRPr="00B230AC">
              <w:rPr>
                <w:color w:val="000000"/>
              </w:rPr>
              <w:br/>
              <w:t>(N = 420)</w:t>
            </w:r>
          </w:p>
        </w:tc>
      </w:tr>
      <w:tr w:rsidR="00666F68" w:rsidRPr="00B230AC" w14:paraId="335328C7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E31106" w14:textId="13DFE74D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Injury </w:t>
            </w:r>
            <w:r>
              <w:rPr>
                <w:color w:val="000000"/>
              </w:rPr>
              <w:t>body region</w:t>
            </w:r>
            <w:r w:rsidRPr="00B230AC">
              <w:rPr>
                <w:color w:val="000000"/>
              </w:rPr>
              <w:t xml:space="preserve"> (n, 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111170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D6ABB6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863D89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</w:p>
        </w:tc>
      </w:tr>
      <w:tr w:rsidR="00666F68" w:rsidRPr="00B230AC" w14:paraId="2F03F65B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5032A3" w14:textId="2F71E913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  Multiple</w:t>
            </w:r>
            <w:r>
              <w:rPr>
                <w:color w:val="000000"/>
              </w:rPr>
              <w:t xml:space="preserve"> regions</w:t>
            </w:r>
            <w:r w:rsidRPr="00B230AC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 xml:space="preserve">with </w:t>
            </w:r>
            <w:r w:rsidRPr="00B230AC">
              <w:rPr>
                <w:color w:val="000000"/>
              </w:rPr>
              <w:t>head (sever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B3509C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7 (3.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284FC2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5 (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888C35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22 (5.2)</w:t>
            </w:r>
          </w:p>
        </w:tc>
      </w:tr>
      <w:tr w:rsidR="00666F68" w:rsidRPr="00B230AC" w14:paraId="0ECFEDBC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0EBCA0" w14:textId="59936C24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  Multiple</w:t>
            </w:r>
            <w:r>
              <w:rPr>
                <w:color w:val="000000"/>
              </w:rPr>
              <w:t xml:space="preserve"> regions</w:t>
            </w:r>
            <w:r w:rsidRPr="00B230AC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with</w:t>
            </w:r>
            <w:r w:rsidRPr="00B230AC">
              <w:rPr>
                <w:color w:val="000000"/>
              </w:rPr>
              <w:t xml:space="preserve"> head (not sever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672F79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5 (2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951DA2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8 (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9EA02D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3 (3.1)</w:t>
            </w:r>
          </w:p>
        </w:tc>
      </w:tr>
      <w:tr w:rsidR="00666F68" w:rsidRPr="00B230AC" w14:paraId="19E5F0B4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E00A4E" w14:textId="4FEC6DC5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  Multiple</w:t>
            </w:r>
            <w:r>
              <w:rPr>
                <w:color w:val="000000"/>
              </w:rPr>
              <w:t xml:space="preserve"> regions</w:t>
            </w:r>
            <w:r w:rsidRPr="00B230AC">
              <w:rPr>
                <w:color w:val="000000"/>
              </w:rPr>
              <w:t>, excluding hea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F83758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3 (6.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6FD8C1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23 (1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DB16EA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36 (8.6)</w:t>
            </w:r>
          </w:p>
        </w:tc>
      </w:tr>
      <w:tr w:rsidR="00666F68" w:rsidRPr="00B230AC" w14:paraId="79398FED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4FF2F9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  Isolated head (sever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28FC2C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4 (6.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5EE2ED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9 (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3467C1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23 (5.5)</w:t>
            </w:r>
          </w:p>
        </w:tc>
      </w:tr>
      <w:tr w:rsidR="00666F68" w:rsidRPr="00B230AC" w14:paraId="5D4ACE08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53677E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  Isolated head (not sever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B611F0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42 (20.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DACA68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38 (17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939D52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80 (19.0)</w:t>
            </w:r>
          </w:p>
        </w:tc>
      </w:tr>
      <w:tr w:rsidR="00666F68" w:rsidRPr="00B230AC" w14:paraId="55427571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CEDE41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  Isolated thor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3112D2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4 (6.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ABC666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6 (7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E7152B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30 (7.1)</w:t>
            </w:r>
          </w:p>
        </w:tc>
      </w:tr>
      <w:tr w:rsidR="00666F68" w:rsidRPr="00B230AC" w14:paraId="1F56CEA8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A053A1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  Isolated abdome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B53C27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44 (21.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D176F6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37 (1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CDB08D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81 (19.3)</w:t>
            </w:r>
          </w:p>
        </w:tc>
      </w:tr>
      <w:tr w:rsidR="00666F68" w:rsidRPr="00B230AC" w14:paraId="3A2FB71E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42C784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  Isolated sp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ECED8A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0 (4.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61B820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1 (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E17A2B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21 (5.0)</w:t>
            </w:r>
          </w:p>
        </w:tc>
      </w:tr>
      <w:tr w:rsidR="00666F68" w:rsidRPr="00B230AC" w14:paraId="18AB68F2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90DE00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  Isolated extremit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A1999C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55 (27.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8F004B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59 (27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0AF238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14 (27.1)</w:t>
            </w:r>
          </w:p>
        </w:tc>
      </w:tr>
      <w:tr w:rsidR="00666F68" w:rsidRPr="00B230AC" w14:paraId="6F0C3129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E5BB46" w14:textId="00D4ABEE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>Functional status scale (FSS)</w:t>
            </w:r>
            <w:r w:rsidR="00984E99" w:rsidRPr="00984E99">
              <w:rPr>
                <w:color w:val="000000"/>
                <w:vertAlign w:val="superscript"/>
              </w:rPr>
              <w:t>2</w:t>
            </w:r>
            <w:r w:rsidRPr="00B230AC">
              <w:rPr>
                <w:color w:val="000000"/>
              </w:rPr>
              <w:t xml:space="preserve"> </w:t>
            </w:r>
            <w:proofErr w:type="gramStart"/>
            <w:r w:rsidR="003E4D77">
              <w:rPr>
                <w:color w:val="000000"/>
              </w:rPr>
              <w:t>score</w:t>
            </w:r>
            <w:proofErr w:type="gramEnd"/>
            <w:r w:rsidR="003E4D77">
              <w:rPr>
                <w:color w:val="000000"/>
              </w:rPr>
              <w:t xml:space="preserve"> </w:t>
            </w:r>
            <w:r w:rsidRPr="00B230AC">
              <w:rPr>
                <w:color w:val="000000"/>
              </w:rPr>
              <w:t>at discharge (median [Q1, Q3]</w:t>
            </w:r>
            <w:r w:rsidRPr="00B230AC">
              <w:rPr>
                <w:color w:val="000000"/>
                <w:vertAlign w:val="superscript"/>
              </w:rPr>
              <w:t xml:space="preserve"> </w:t>
            </w:r>
            <w:r w:rsidR="00984E99">
              <w:rPr>
                <w:color w:val="000000"/>
                <w:vertAlign w:val="superscript"/>
              </w:rPr>
              <w:t>3</w:t>
            </w:r>
            <w:r w:rsidRPr="00B230AC">
              <w:rPr>
                <w:color w:val="000000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24E181D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6.0 [6.0, 7.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8FFE668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7.0 [6.0, 8.0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C36F468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7.0 [6.0, 7.0]</w:t>
            </w:r>
          </w:p>
        </w:tc>
      </w:tr>
      <w:tr w:rsidR="00666F68" w:rsidRPr="00B230AC" w14:paraId="3E254A92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C6DEC5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>Change of ≥ 2 in any FSS domain from baseline to discharge (n, 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5CF320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E7D802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56A636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</w:p>
        </w:tc>
      </w:tr>
      <w:tr w:rsidR="00666F68" w:rsidRPr="00B230AC" w14:paraId="0CBB64FF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AA911D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8DE9B7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70 (83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4BE5B3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77 (8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B7E42A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347 (82.6)</w:t>
            </w:r>
          </w:p>
        </w:tc>
      </w:tr>
      <w:tr w:rsidR="00666F68" w:rsidRPr="00B230AC" w14:paraId="54FC7C5B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1E51F9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3B6DF1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34 (16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F557AB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39 (18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311FE7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73 (17.4)</w:t>
            </w:r>
          </w:p>
        </w:tc>
      </w:tr>
      <w:tr w:rsidR="00666F68" w:rsidRPr="00B230AC" w14:paraId="7DE5F102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3B8E70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>Suspected child physical abuse (n, 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D467A9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99735E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EBC719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</w:p>
        </w:tc>
      </w:tr>
      <w:tr w:rsidR="00666F68" w:rsidRPr="00B230AC" w14:paraId="599577A4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5BD222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995EA8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82 (89.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D13A0E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94 (89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AD21EC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376 (89.5)</w:t>
            </w:r>
          </w:p>
        </w:tc>
      </w:tr>
      <w:tr w:rsidR="00666F68" w:rsidRPr="00B230AC" w14:paraId="0B8F0574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1BBAB3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D642FE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22 (10.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D4B535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22 (1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388F2B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44 (10.5)</w:t>
            </w:r>
          </w:p>
        </w:tc>
      </w:tr>
      <w:tr w:rsidR="00666F68" w:rsidRPr="00B230AC" w14:paraId="6066469D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D0D9A8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>Any chronic diagnoses (n, 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3AC371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68B5D9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14F99B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</w:p>
        </w:tc>
      </w:tr>
      <w:tr w:rsidR="00666F68" w:rsidRPr="00B230AC" w14:paraId="3AAA4E9C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AFD2B2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32D273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74 (85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C0732D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80 (8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0F4050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354 (84.3)</w:t>
            </w:r>
          </w:p>
        </w:tc>
      </w:tr>
      <w:tr w:rsidR="00666F68" w:rsidRPr="00B230AC" w14:paraId="06344CE9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968400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52B8DC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30 (14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8AA6FE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36 (1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35144D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66 (15.7)</w:t>
            </w:r>
          </w:p>
        </w:tc>
      </w:tr>
      <w:tr w:rsidR="00666F68" w:rsidRPr="00B230AC" w14:paraId="2B7E532C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773B3F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>Discharged to (n, 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28A6FF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9B4692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EF4940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</w:p>
        </w:tc>
      </w:tr>
      <w:tr w:rsidR="00666F68" w:rsidRPr="00B230AC" w14:paraId="70FDC783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49917B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Home with parents/guar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5EF500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80 (88.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E9C842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82 (8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B45BDA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362 (86.2)</w:t>
            </w:r>
          </w:p>
        </w:tc>
      </w:tr>
      <w:tr w:rsidR="00666F68" w:rsidRPr="00B230AC" w14:paraId="7D6D991F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DBD5B7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Foster ca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A2A153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4 (2.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13D0CF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 (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3E5F00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5 (1.2)</w:t>
            </w:r>
          </w:p>
        </w:tc>
      </w:tr>
      <w:tr w:rsidR="00666F68" w:rsidRPr="00B230AC" w14:paraId="1164AFAA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982B67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Inpatient rehabilitation facilit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C5F30D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9 (9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09EB19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26 (1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8D12D3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45 (10.7)</w:t>
            </w:r>
          </w:p>
        </w:tc>
      </w:tr>
      <w:tr w:rsidR="00666F68" w:rsidRPr="00B230AC" w14:paraId="027167CD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B3CB3F" w14:textId="77777777" w:rsidR="00666F68" w:rsidRPr="00B230AC" w:rsidRDefault="00666F68" w:rsidP="00834C53">
            <w:pPr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Oth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891C75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 (0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1595E9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6 (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24EA94" w14:textId="77777777" w:rsidR="00666F68" w:rsidRPr="00B230AC" w:rsidRDefault="00666F68" w:rsidP="00834C53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7 (1.7)</w:t>
            </w:r>
          </w:p>
        </w:tc>
      </w:tr>
      <w:tr w:rsidR="00666F68" w:rsidRPr="00B230AC" w14:paraId="127359CE" w14:textId="77777777" w:rsidTr="00666F68">
        <w:trPr>
          <w:cantSplit/>
        </w:trPr>
        <w:tc>
          <w:tcPr>
            <w:tcW w:w="42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A7E4CF" w14:textId="0876736C" w:rsidR="00666F68" w:rsidRPr="00B230AC" w:rsidRDefault="00666F68" w:rsidP="00834C53">
            <w:pPr>
              <w:keepNext/>
              <w:adjustRightInd w:val="0"/>
              <w:spacing w:before="40" w:after="40"/>
              <w:rPr>
                <w:color w:val="000000"/>
              </w:rPr>
            </w:pPr>
            <w:r w:rsidRPr="00B230AC">
              <w:rPr>
                <w:color w:val="000000"/>
              </w:rPr>
              <w:t xml:space="preserve">  Unknown</w:t>
            </w:r>
            <w:r w:rsidR="00984E99">
              <w:rPr>
                <w:color w:val="000000"/>
                <w:vertAlign w:val="superscript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01C206" w14:textId="77777777" w:rsidR="00666F68" w:rsidRPr="00B230AC" w:rsidRDefault="00666F68" w:rsidP="00834C53">
            <w:pPr>
              <w:keepNext/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0 (0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7D5571" w14:textId="77777777" w:rsidR="00666F68" w:rsidRPr="00B230AC" w:rsidRDefault="00666F68" w:rsidP="00834C53">
            <w:pPr>
              <w:keepNext/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 (0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43B43C" w14:textId="77777777" w:rsidR="00666F68" w:rsidRPr="00B230AC" w:rsidRDefault="00666F68" w:rsidP="00834C53">
            <w:pPr>
              <w:keepNext/>
              <w:adjustRightInd w:val="0"/>
              <w:spacing w:before="40" w:after="40"/>
              <w:jc w:val="center"/>
              <w:rPr>
                <w:color w:val="000000"/>
              </w:rPr>
            </w:pPr>
            <w:r w:rsidRPr="00B230AC">
              <w:rPr>
                <w:color w:val="000000"/>
              </w:rPr>
              <w:t>1 (0.2)</w:t>
            </w:r>
          </w:p>
        </w:tc>
      </w:tr>
    </w:tbl>
    <w:p w14:paraId="6E48E908" w14:textId="77777777" w:rsidR="00E825E5" w:rsidRPr="00B230AC" w:rsidRDefault="00E825E5" w:rsidP="00E825E5">
      <w:r w:rsidRPr="00B230AC">
        <w:rPr>
          <w:vertAlign w:val="superscript"/>
        </w:rPr>
        <w:t xml:space="preserve">1 </w:t>
      </w:r>
      <w:r w:rsidRPr="00B230AC">
        <w:t>P-value reported from logistic regression predicting incentive assignment controlling for site.</w:t>
      </w:r>
    </w:p>
    <w:p w14:paraId="1C9223CA" w14:textId="77777777" w:rsidR="00895BB9" w:rsidRDefault="00E825E5" w:rsidP="00E825E5">
      <w:pPr>
        <w:rPr>
          <w:noProof/>
        </w:rPr>
      </w:pPr>
      <w:r w:rsidRPr="00B230AC">
        <w:rPr>
          <w:vertAlign w:val="superscript"/>
        </w:rPr>
        <w:t>2</w:t>
      </w:r>
      <w:r w:rsidRPr="00B230AC">
        <w:t xml:space="preserve"> </w:t>
      </w:r>
      <w:r w:rsidR="00895BB9" w:rsidRPr="0008001B">
        <w:rPr>
          <w:noProof/>
        </w:rPr>
        <w:t>Pollack MM, Holubkov R, Glass P, Dean JM, Meert KL, Zimmerman J, Anand KJ, Carcillo J, Newth CJ, Harrison R</w:t>
      </w:r>
      <w:r w:rsidR="00895BB9" w:rsidRPr="0008001B">
        <w:rPr>
          <w:i/>
          <w:noProof/>
        </w:rPr>
        <w:t xml:space="preserve"> et al</w:t>
      </w:r>
      <w:r w:rsidR="00895BB9" w:rsidRPr="0008001B">
        <w:rPr>
          <w:noProof/>
        </w:rPr>
        <w:t>. Functional Status Scale: New pediatric outcome measure. Pediatrics.</w:t>
      </w:r>
      <w:r w:rsidR="00895BB9" w:rsidRPr="0008001B">
        <w:rPr>
          <w:i/>
          <w:noProof/>
        </w:rPr>
        <w:t xml:space="preserve"> </w:t>
      </w:r>
      <w:r w:rsidR="00895BB9" w:rsidRPr="0008001B">
        <w:rPr>
          <w:noProof/>
        </w:rPr>
        <w:t>2009;124(1):e18-28</w:t>
      </w:r>
    </w:p>
    <w:p w14:paraId="7E20D6C2" w14:textId="10DD805D" w:rsidR="00E825E5" w:rsidRPr="00B230AC" w:rsidRDefault="00984E99" w:rsidP="00E825E5">
      <w:r w:rsidRPr="00984E99">
        <w:rPr>
          <w:vertAlign w:val="superscript"/>
        </w:rPr>
        <w:lastRenderedPageBreak/>
        <w:t>3</w:t>
      </w:r>
      <w:r>
        <w:t xml:space="preserve"> </w:t>
      </w:r>
      <w:r w:rsidR="00E825E5" w:rsidRPr="00B230AC">
        <w:t>Q1, Q3: Interquartile range 25</w:t>
      </w:r>
      <w:r w:rsidR="00E825E5" w:rsidRPr="00B230AC">
        <w:rPr>
          <w:vertAlign w:val="superscript"/>
        </w:rPr>
        <w:t>th</w:t>
      </w:r>
      <w:r w:rsidR="00E825E5" w:rsidRPr="00B230AC">
        <w:t xml:space="preserve"> percentile and Interquartile range 75</w:t>
      </w:r>
      <w:r w:rsidR="00E825E5" w:rsidRPr="00B230AC">
        <w:rPr>
          <w:vertAlign w:val="superscript"/>
        </w:rPr>
        <w:t>th</w:t>
      </w:r>
      <w:r w:rsidR="00E825E5" w:rsidRPr="00B230AC">
        <w:t xml:space="preserve"> percentile.</w:t>
      </w:r>
    </w:p>
    <w:p w14:paraId="4CDBBE3F" w14:textId="58E0245D" w:rsidR="00E825E5" w:rsidRDefault="00984E99" w:rsidP="00E825E5">
      <w:r>
        <w:rPr>
          <w:color w:val="000000"/>
          <w:vertAlign w:val="superscript"/>
        </w:rPr>
        <w:t>4</w:t>
      </w:r>
      <w:r w:rsidR="00E825E5" w:rsidRPr="00B230AC">
        <w:rPr>
          <w:color w:val="000000"/>
          <w:vertAlign w:val="superscript"/>
        </w:rPr>
        <w:t xml:space="preserve"> </w:t>
      </w:r>
      <w:r>
        <w:t>N</w:t>
      </w:r>
      <w:r w:rsidR="00E825E5" w:rsidRPr="00B230AC">
        <w:t>ot included in the p-value calculation</w:t>
      </w:r>
    </w:p>
    <w:p w14:paraId="0A7F3242" w14:textId="77777777" w:rsidR="00647CEA" w:rsidRDefault="00647CEA"/>
    <w:sectPr w:rsidR="00647CEA" w:rsidSect="00E80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5E5"/>
    <w:rsid w:val="000025C9"/>
    <w:rsid w:val="00004D4E"/>
    <w:rsid w:val="0005039C"/>
    <w:rsid w:val="00060C01"/>
    <w:rsid w:val="00066D92"/>
    <w:rsid w:val="000727FD"/>
    <w:rsid w:val="00082F42"/>
    <w:rsid w:val="000870A6"/>
    <w:rsid w:val="000C6434"/>
    <w:rsid w:val="000D7497"/>
    <w:rsid w:val="000E4F24"/>
    <w:rsid w:val="000F037F"/>
    <w:rsid w:val="000F3E1D"/>
    <w:rsid w:val="00100ACB"/>
    <w:rsid w:val="00130134"/>
    <w:rsid w:val="00134F19"/>
    <w:rsid w:val="00137293"/>
    <w:rsid w:val="00145E42"/>
    <w:rsid w:val="0016472A"/>
    <w:rsid w:val="00167347"/>
    <w:rsid w:val="001702F3"/>
    <w:rsid w:val="001710BC"/>
    <w:rsid w:val="00181988"/>
    <w:rsid w:val="00183597"/>
    <w:rsid w:val="00184654"/>
    <w:rsid w:val="0018550C"/>
    <w:rsid w:val="001973E2"/>
    <w:rsid w:val="001A3CC4"/>
    <w:rsid w:val="001A54FD"/>
    <w:rsid w:val="001B359C"/>
    <w:rsid w:val="001B7F39"/>
    <w:rsid w:val="001D439D"/>
    <w:rsid w:val="001D5711"/>
    <w:rsid w:val="001E65CD"/>
    <w:rsid w:val="001F5FF9"/>
    <w:rsid w:val="002003FB"/>
    <w:rsid w:val="00201F88"/>
    <w:rsid w:val="00210F9C"/>
    <w:rsid w:val="00211C8C"/>
    <w:rsid w:val="00226183"/>
    <w:rsid w:val="00244ABF"/>
    <w:rsid w:val="002478D1"/>
    <w:rsid w:val="00253BAB"/>
    <w:rsid w:val="0025504B"/>
    <w:rsid w:val="00256093"/>
    <w:rsid w:val="00256ABC"/>
    <w:rsid w:val="00257C44"/>
    <w:rsid w:val="00260816"/>
    <w:rsid w:val="00263311"/>
    <w:rsid w:val="00274A38"/>
    <w:rsid w:val="00275F08"/>
    <w:rsid w:val="00277606"/>
    <w:rsid w:val="00292E47"/>
    <w:rsid w:val="002C1538"/>
    <w:rsid w:val="002D45A5"/>
    <w:rsid w:val="002D6AB1"/>
    <w:rsid w:val="002E07A7"/>
    <w:rsid w:val="0031333E"/>
    <w:rsid w:val="0031656F"/>
    <w:rsid w:val="003606D6"/>
    <w:rsid w:val="0036342D"/>
    <w:rsid w:val="00377D25"/>
    <w:rsid w:val="003941C0"/>
    <w:rsid w:val="003B004A"/>
    <w:rsid w:val="003B62B2"/>
    <w:rsid w:val="003D5EA7"/>
    <w:rsid w:val="003E4D77"/>
    <w:rsid w:val="003E5A9E"/>
    <w:rsid w:val="003E5F5E"/>
    <w:rsid w:val="003E622E"/>
    <w:rsid w:val="004074F3"/>
    <w:rsid w:val="00414F69"/>
    <w:rsid w:val="00422761"/>
    <w:rsid w:val="00452DBF"/>
    <w:rsid w:val="00454010"/>
    <w:rsid w:val="0045612A"/>
    <w:rsid w:val="00465A97"/>
    <w:rsid w:val="00467759"/>
    <w:rsid w:val="00484EB0"/>
    <w:rsid w:val="00490DA8"/>
    <w:rsid w:val="00492D8F"/>
    <w:rsid w:val="004A1E13"/>
    <w:rsid w:val="004B4C67"/>
    <w:rsid w:val="004C08A5"/>
    <w:rsid w:val="004E190E"/>
    <w:rsid w:val="004F027B"/>
    <w:rsid w:val="004F44B5"/>
    <w:rsid w:val="005110E8"/>
    <w:rsid w:val="00512F57"/>
    <w:rsid w:val="005226A5"/>
    <w:rsid w:val="005277D2"/>
    <w:rsid w:val="005416EC"/>
    <w:rsid w:val="00553BE2"/>
    <w:rsid w:val="005842B4"/>
    <w:rsid w:val="0058545D"/>
    <w:rsid w:val="005A223F"/>
    <w:rsid w:val="005B7231"/>
    <w:rsid w:val="005E0D80"/>
    <w:rsid w:val="005F4967"/>
    <w:rsid w:val="00607889"/>
    <w:rsid w:val="00637BF3"/>
    <w:rsid w:val="006411CC"/>
    <w:rsid w:val="00642818"/>
    <w:rsid w:val="006441D4"/>
    <w:rsid w:val="00647CEA"/>
    <w:rsid w:val="00654643"/>
    <w:rsid w:val="006616CD"/>
    <w:rsid w:val="0066224A"/>
    <w:rsid w:val="0066274F"/>
    <w:rsid w:val="00666F68"/>
    <w:rsid w:val="00667A61"/>
    <w:rsid w:val="00680AA9"/>
    <w:rsid w:val="00681BB3"/>
    <w:rsid w:val="00691A5A"/>
    <w:rsid w:val="006B5ECF"/>
    <w:rsid w:val="006B7753"/>
    <w:rsid w:val="006E1519"/>
    <w:rsid w:val="006E1B53"/>
    <w:rsid w:val="006E52EC"/>
    <w:rsid w:val="006E750C"/>
    <w:rsid w:val="006F20F2"/>
    <w:rsid w:val="006F6C85"/>
    <w:rsid w:val="007054D4"/>
    <w:rsid w:val="00735ABB"/>
    <w:rsid w:val="00740638"/>
    <w:rsid w:val="00742AF2"/>
    <w:rsid w:val="00760FE7"/>
    <w:rsid w:val="00761707"/>
    <w:rsid w:val="00781480"/>
    <w:rsid w:val="00787A2D"/>
    <w:rsid w:val="007910C3"/>
    <w:rsid w:val="00796C33"/>
    <w:rsid w:val="007A1ADD"/>
    <w:rsid w:val="007A4C03"/>
    <w:rsid w:val="007A50F6"/>
    <w:rsid w:val="007A656E"/>
    <w:rsid w:val="007B1997"/>
    <w:rsid w:val="007B5284"/>
    <w:rsid w:val="007D59AA"/>
    <w:rsid w:val="007E381B"/>
    <w:rsid w:val="00800033"/>
    <w:rsid w:val="0080703D"/>
    <w:rsid w:val="00812FE7"/>
    <w:rsid w:val="00823320"/>
    <w:rsid w:val="00831DD0"/>
    <w:rsid w:val="00844B9E"/>
    <w:rsid w:val="00847C1D"/>
    <w:rsid w:val="00850E66"/>
    <w:rsid w:val="00874D46"/>
    <w:rsid w:val="00877D35"/>
    <w:rsid w:val="00890314"/>
    <w:rsid w:val="008950BB"/>
    <w:rsid w:val="00895BB9"/>
    <w:rsid w:val="008A4F83"/>
    <w:rsid w:val="008C2E13"/>
    <w:rsid w:val="008D04AE"/>
    <w:rsid w:val="008D2DD0"/>
    <w:rsid w:val="008E07D1"/>
    <w:rsid w:val="00902348"/>
    <w:rsid w:val="00911918"/>
    <w:rsid w:val="00916C37"/>
    <w:rsid w:val="00917602"/>
    <w:rsid w:val="00941879"/>
    <w:rsid w:val="00977FD4"/>
    <w:rsid w:val="009803A5"/>
    <w:rsid w:val="00984E99"/>
    <w:rsid w:val="009A2EE7"/>
    <w:rsid w:val="009B08E9"/>
    <w:rsid w:val="009B5105"/>
    <w:rsid w:val="009B57D6"/>
    <w:rsid w:val="009C76B7"/>
    <w:rsid w:val="009D1D86"/>
    <w:rsid w:val="009D22DA"/>
    <w:rsid w:val="009E7C1C"/>
    <w:rsid w:val="009F1939"/>
    <w:rsid w:val="009F299A"/>
    <w:rsid w:val="00A34D8F"/>
    <w:rsid w:val="00A35943"/>
    <w:rsid w:val="00A42F9A"/>
    <w:rsid w:val="00A46789"/>
    <w:rsid w:val="00A46958"/>
    <w:rsid w:val="00A74AB5"/>
    <w:rsid w:val="00A82827"/>
    <w:rsid w:val="00A83392"/>
    <w:rsid w:val="00AD487A"/>
    <w:rsid w:val="00AD54D3"/>
    <w:rsid w:val="00AD6336"/>
    <w:rsid w:val="00AF1A55"/>
    <w:rsid w:val="00AF311F"/>
    <w:rsid w:val="00AF65FE"/>
    <w:rsid w:val="00B10CF0"/>
    <w:rsid w:val="00B121E0"/>
    <w:rsid w:val="00B162F8"/>
    <w:rsid w:val="00B22672"/>
    <w:rsid w:val="00B44A48"/>
    <w:rsid w:val="00B52F77"/>
    <w:rsid w:val="00B57192"/>
    <w:rsid w:val="00B60F64"/>
    <w:rsid w:val="00B639E9"/>
    <w:rsid w:val="00B63B2E"/>
    <w:rsid w:val="00B72389"/>
    <w:rsid w:val="00B7742A"/>
    <w:rsid w:val="00B77586"/>
    <w:rsid w:val="00B82227"/>
    <w:rsid w:val="00BA0C6C"/>
    <w:rsid w:val="00BC6BC9"/>
    <w:rsid w:val="00BE246F"/>
    <w:rsid w:val="00BF31E0"/>
    <w:rsid w:val="00BF36C1"/>
    <w:rsid w:val="00C160E5"/>
    <w:rsid w:val="00C34A35"/>
    <w:rsid w:val="00C35FEE"/>
    <w:rsid w:val="00C40AD5"/>
    <w:rsid w:val="00C4504A"/>
    <w:rsid w:val="00C51521"/>
    <w:rsid w:val="00C51A4F"/>
    <w:rsid w:val="00C53C87"/>
    <w:rsid w:val="00C565AB"/>
    <w:rsid w:val="00C6059A"/>
    <w:rsid w:val="00C6650C"/>
    <w:rsid w:val="00C70C22"/>
    <w:rsid w:val="00C76D57"/>
    <w:rsid w:val="00C873E7"/>
    <w:rsid w:val="00CA4760"/>
    <w:rsid w:val="00CD5609"/>
    <w:rsid w:val="00CE19A8"/>
    <w:rsid w:val="00CE3ABF"/>
    <w:rsid w:val="00CE6A98"/>
    <w:rsid w:val="00CE6A9A"/>
    <w:rsid w:val="00CF20B5"/>
    <w:rsid w:val="00CF21A1"/>
    <w:rsid w:val="00CF2B6C"/>
    <w:rsid w:val="00D01BCE"/>
    <w:rsid w:val="00D07F82"/>
    <w:rsid w:val="00D27869"/>
    <w:rsid w:val="00D3480F"/>
    <w:rsid w:val="00D34938"/>
    <w:rsid w:val="00D44525"/>
    <w:rsid w:val="00D8103A"/>
    <w:rsid w:val="00D9005B"/>
    <w:rsid w:val="00DB16D0"/>
    <w:rsid w:val="00DC0798"/>
    <w:rsid w:val="00DC7D11"/>
    <w:rsid w:val="00DD69AD"/>
    <w:rsid w:val="00DE6F28"/>
    <w:rsid w:val="00DF472F"/>
    <w:rsid w:val="00E05E7D"/>
    <w:rsid w:val="00E16BBF"/>
    <w:rsid w:val="00E46FFB"/>
    <w:rsid w:val="00E47001"/>
    <w:rsid w:val="00E50A92"/>
    <w:rsid w:val="00E6536E"/>
    <w:rsid w:val="00E80D91"/>
    <w:rsid w:val="00E825E5"/>
    <w:rsid w:val="00E854F8"/>
    <w:rsid w:val="00E86606"/>
    <w:rsid w:val="00E913B5"/>
    <w:rsid w:val="00E935F2"/>
    <w:rsid w:val="00EA71D4"/>
    <w:rsid w:val="00EC11B6"/>
    <w:rsid w:val="00EE76FF"/>
    <w:rsid w:val="00F02E49"/>
    <w:rsid w:val="00F07DA7"/>
    <w:rsid w:val="00F10CA6"/>
    <w:rsid w:val="00F1177C"/>
    <w:rsid w:val="00F324DC"/>
    <w:rsid w:val="00F432DB"/>
    <w:rsid w:val="00F45720"/>
    <w:rsid w:val="00F63336"/>
    <w:rsid w:val="00F64B50"/>
    <w:rsid w:val="00F85000"/>
    <w:rsid w:val="00F91E84"/>
    <w:rsid w:val="00F93478"/>
    <w:rsid w:val="00F9547B"/>
    <w:rsid w:val="00FB05C6"/>
    <w:rsid w:val="00FB3967"/>
    <w:rsid w:val="00FE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C963F"/>
  <w14:defaultImageDpi w14:val="32767"/>
  <w15:chartTrackingRefBased/>
  <w15:docId w15:val="{88D9482F-4046-D34C-9630-113B21A46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825E5"/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illar</dc:creator>
  <cp:keywords/>
  <dc:description/>
  <cp:lastModifiedBy>Morgan Millar</cp:lastModifiedBy>
  <cp:revision>6</cp:revision>
  <dcterms:created xsi:type="dcterms:W3CDTF">2021-08-31T20:36:00Z</dcterms:created>
  <dcterms:modified xsi:type="dcterms:W3CDTF">2021-09-06T23:09:00Z</dcterms:modified>
</cp:coreProperties>
</file>